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8674F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center"/>
        <w:rPr>
          <w:rFonts w:ascii="Times New Roman" w:eastAsia="宋体" w:hAnsi="Times New Roman" w:cs="Times New Roman"/>
          <w:color w:val="0F1115"/>
          <w:kern w:val="0"/>
          <w:sz w:val="32"/>
          <w:szCs w:val="32"/>
          <w14:ligatures w14:val="none"/>
        </w:rPr>
      </w:pPr>
      <w:r w:rsidRPr="00A50335">
        <w:rPr>
          <w:rFonts w:ascii="Times New Roman" w:eastAsia="宋体" w:hAnsi="Times New Roman" w:cs="Times New Roman"/>
          <w:b/>
          <w:bCs/>
          <w:color w:val="0F1115"/>
          <w:kern w:val="0"/>
          <w:sz w:val="32"/>
          <w:szCs w:val="32"/>
          <w14:ligatures w14:val="none"/>
        </w:rPr>
        <w:t>Proof S1. Complete proofs of Theorems 1 and 2.</w:t>
      </w:r>
    </w:p>
    <w:p w14:paraId="3620201C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is document provides the detailed derivations and proofs for the theoretical results presented in Section 2.6 (Theoretical results) of the main text.</w:t>
      </w:r>
    </w:p>
    <w:p w14:paraId="6D6594F2" w14:textId="77777777" w:rsid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Proof of Theorem 1.</w:t>
      </w:r>
    </w:p>
    <w:p w14:paraId="097CA6EB" w14:textId="0439CE69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Under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H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0</m:t>
            </m:r>
          </m:sub>
        </m:sSub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nd Assumption 1, we need to show that as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n→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∞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</w:t>
      </w:r>
    </w:p>
    <w:p w14:paraId="0E1C498F" w14:textId="38B03FDA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=</m:t>
          </m:r>
          <m:limLow>
            <m:limLow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sup</m:t>
              </m:r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⁡</m:t>
              </m:r>
            </m:e>
            <m:li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∈[n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τ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,n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τ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]</m:t>
              </m:r>
            </m:lim>
          </m:limLow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G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k)</m:t>
          </m:r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limLow>
            <m:limLow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sup</m:t>
              </m:r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⁡</m:t>
              </m:r>
            </m:e>
            <m:li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s∈[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τ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,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τ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]</m:t>
              </m:r>
            </m:lim>
          </m:limLow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∣</m:t>
              </m:r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(s)-sB(1)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∣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(1-s)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nary>
                        <m:naryPr>
                          <m:limLoc m:val="subSup"/>
                          <m:grow m:val="1"/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sup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(</m:t>
                          </m:r>
                        </m:e>
                      </m:nary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(u)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du+</m:t>
                      </m:r>
                      <m:nary>
                        <m:naryPr>
                          <m:limLoc m:val="subSup"/>
                          <m:grow m:val="1"/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sup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(</m:t>
                          </m:r>
                        </m:e>
                      </m:nary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(u)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du</m:t>
                      </m:r>
                    </m:e>
                  </m:d>
                </m:e>
              </m:rad>
            </m:den>
          </m:f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,</m:t>
          </m:r>
        </m:oMath>
      </m:oMathPara>
    </w:p>
    <w:p w14:paraId="6E3EB1A9" w14:textId="46D22EF2" w:rsidR="007F7707" w:rsidRPr="00A50335" w:rsidRDefault="00A50335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ere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B(⋅)</m:t>
        </m:r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⋅)</m:t>
        </m:r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 and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2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⋅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re independent Brownian bridges on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d>
          <m:dPr>
            <m:begChr m:val="["/>
            <m:sepChr m:val=","/>
            <m:endChr m:val="]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0</m:t>
            </m:r>
          </m:e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e>
        </m:d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</w:t>
      </w:r>
    </w:p>
    <w:p w14:paraId="586C1490" w14:textId="77777777" w:rsid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i/>
          <w:iCs/>
          <w:color w:val="0F1115"/>
          <w:kern w:val="0"/>
          <w:sz w:val="24"/>
          <w14:ligatures w14:val="none"/>
        </w:rPr>
        <w:t>Step 1: Convergence of the numerator.</w:t>
      </w:r>
    </w:p>
    <w:p w14:paraId="7632A1DE" w14:textId="64C8A237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Under the null hypothesis, the estimated residuals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14:ligatures w14:val="none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t</m:t>
                </m:r>
              </m:sub>
            </m:sSub>
          </m:e>
        </m:d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are approximately </w:t>
      </w:r>
      <w:proofErr w:type="spellStart"/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.i.d.</w:t>
      </w:r>
      <w:proofErr w:type="spellEnd"/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 with mean zero and finite variance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σ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2</m:t>
            </m:r>
          </m:sup>
        </m:sSup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Define the partial sum process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=</m:t>
        </m:r>
        <m:nary>
          <m:naryPr>
            <m:chr m:val="∑"/>
            <m:limLoc m:val="subSup"/>
            <m:grow m:val="1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t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14:ligatures w14:val="none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t</m:t>
                </m:r>
              </m:sub>
            </m:sSub>
          </m:e>
        </m:nary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By the Functional Central Limit Theorem (Donsker's Theorem),</w:t>
      </w:r>
    </w:p>
    <w:p w14:paraId="0F78BD0F" w14:textId="00040335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e>
              </m:rad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σ</m:t>
              </m:r>
            </m:den>
          </m:f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S</m:t>
              </m:r>
            </m:e>
            <m:sub>
              <m:d>
                <m:dPr>
                  <m:begChr m:val="⌊"/>
                  <m:endChr m:val="⌋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s</m:t>
                  </m:r>
                </m:e>
              </m:d>
            </m:sub>
          </m:sSub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W(s),</m:t>
          </m:r>
        </m:oMath>
      </m:oMathPara>
    </w:p>
    <w:p w14:paraId="25F9A239" w14:textId="3D3B6BF2" w:rsidR="007F7707" w:rsidRPr="00A50335" w:rsidRDefault="00A50335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ere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W(s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s a standard Brownian motion. The centered partial sum process converges to a Brownian bridge:</w:t>
      </w:r>
    </w:p>
    <w:p w14:paraId="74D119E7" w14:textId="21315D51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e>
              </m:rad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σ</m:t>
              </m:r>
            </m:den>
          </m:f>
          <m:d>
            <m:dPr>
              <m:sepChr m:val="−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dPr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d>
                    <m:dPr>
                      <m:begChr m:val="⌊"/>
                      <m:endChr m:val="⌋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ns</m:t>
                      </m:r>
                    </m:e>
                  </m:d>
                </m:sub>
              </m:sSub>
            </m:e>
            <m:e>
              <m:f>
                <m:f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fPr>
                <m:num>
                  <m:d>
                    <m:dPr>
                      <m:begChr m:val="⌊"/>
                      <m:endChr m:val="⌋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ns</m:t>
                      </m:r>
                    </m:e>
                  </m:d>
                </m:num>
                <m:den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den>
              </m:f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sub>
              </m:sSub>
            </m:e>
          </m:d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B(s)-sB(1)≡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s),</m:t>
          </m:r>
        </m:oMath>
      </m:oMathPara>
    </w:p>
    <w:p w14:paraId="14DBB1C6" w14:textId="6A68098A" w:rsidR="007F7707" w:rsidRPr="00A50335" w:rsidRDefault="00A50335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ere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B(s)=W(s)-sW(1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s a Brownian bridge. Let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k=⌊ns⌋</m:t>
        </m:r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The numerator of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k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s:</w:t>
      </w:r>
    </w:p>
    <w:p w14:paraId="4B3FC056" w14:textId="3442E433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宋体" w:hAnsi="Times New Roman" w:cs="Times New Roman"/>
                  <w:kern w:val="0"/>
                  <w:sz w:val="24"/>
                  <w14:ligatures w14:val="none"/>
                </w:rPr>
                <m:t>Num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k)=∣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=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S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S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.</m:t>
          </m:r>
        </m:oMath>
      </m:oMathPara>
    </w:p>
    <w:p w14:paraId="67C2810D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erefore,</w:t>
      </w:r>
    </w:p>
    <w:p w14:paraId="2BDDB973" w14:textId="0539560B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e>
              </m:rad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σ</m:t>
              </m:r>
            </m:den>
          </m:f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宋体" w:hAnsi="Times New Roman" w:cs="Times New Roman"/>
                  <w:kern w:val="0"/>
                  <w:sz w:val="24"/>
                  <w14:ligatures w14:val="none"/>
                </w:rPr>
                <m:t>Num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⌊ns⌋)</m:t>
          </m:r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s)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.</m:t>
          </m:r>
        </m:oMath>
      </m:oMathPara>
    </w:p>
    <w:p w14:paraId="03CD9886" w14:textId="77777777" w:rsid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i/>
          <w:iCs/>
          <w:color w:val="0F1115"/>
          <w:kern w:val="0"/>
          <w:sz w:val="24"/>
          <w14:ligatures w14:val="none"/>
        </w:rPr>
        <w:t>Step 2: Convergence of the denominator.</w:t>
      </w:r>
    </w:p>
    <w:p w14:paraId="74202F90" w14:textId="01610C73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e denominator is a self-normalizer. We analyze the two components separately. For the first segment (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t=1,…,k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):</w:t>
      </w:r>
    </w:p>
    <w:p w14:paraId="11CDAFC3" w14:textId="1FBF987E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Sup>
            <m:sSub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V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,n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k)=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d>
                    <m:dPr>
                      <m:sepChr m:val="−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t</m:t>
                          </m:r>
                        </m:sub>
                      </m:sSub>
                    </m:e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k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k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1ADC767A" w14:textId="734A68C2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efine the process within the first segment: for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u∈[0,1]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</w:t>
      </w:r>
    </w:p>
    <w:p w14:paraId="16B9E75C" w14:textId="547393B9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</m:rad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σ</m:t>
              </m:r>
            </m:den>
          </m:f>
          <m:d>
            <m:dPr>
              <m:sepChr m:val="−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dPr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d>
                    <m:dPr>
                      <m:begChr m:val="⌊"/>
                      <m:endChr m:val="⌋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ku</m:t>
                      </m:r>
                    </m:e>
                  </m:d>
                </m:sub>
              </m:sSub>
            </m:e>
            <m:e>
              <m:f>
                <m:f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fPr>
                <m:num>
                  <m:d>
                    <m:dPr>
                      <m:begChr m:val="⌊"/>
                      <m:endChr m:val="⌋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ku</m:t>
                      </m:r>
                    </m:e>
                  </m:d>
                </m:num>
                <m:den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den>
              </m:f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sub>
              </m:sSub>
            </m:e>
          </m:d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u),</m:t>
          </m:r>
        </m:oMath>
      </m:oMathPara>
    </w:p>
    <w:p w14:paraId="74ED815F" w14:textId="1830D46B" w:rsidR="007F7707" w:rsidRPr="00A50335" w:rsidRDefault="00A50335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ere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u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s a Brownian bridge obtained from the increments of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W(s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on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d>
          <m:dPr>
            <m:begChr m:val="["/>
            <m:sepChr m:val=","/>
            <m:endChr m:val="]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0</m:t>
            </m:r>
          </m:e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s</m:t>
            </m:r>
          </m:e>
        </m:d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By the continuous mapping theorem,</w:t>
      </w:r>
    </w:p>
    <w:p w14:paraId="56890841" w14:textId="3303632C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σ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den>
          </m:f>
          <m:sSubSup>
            <m:sSub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V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,n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⌊ns⌋)=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σ</m:t>
                          </m:r>
                        </m:den>
                      </m:f>
                      <m:d>
                        <m:dPr>
                          <m:sepChr m:val="−"/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14:ligatures w14:val="none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14:ligatures w14:val="none"/>
                                    </w:rPr>
                                    <m:t>ε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t</m:t>
                              </m:r>
                            </m:sub>
                          </m:sSub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k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e>
          </m:nary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nary>
            <m:naryPr>
              <m:limLoc m:val="subSup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0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sup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</m:t>
              </m:r>
            </m:e>
          </m:nary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u)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)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du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620E916F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Similarly, for the second segment (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t=k+1,…,n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):</w:t>
      </w:r>
    </w:p>
    <w:p w14:paraId="63EE37C6" w14:textId="4908B755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Sup>
            <m:sSub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V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,n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k)=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k+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n-k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)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44DE88B6" w14:textId="10400ACB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efine the process within the second segment: for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u∈[0,1]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</w:t>
      </w:r>
    </w:p>
    <w:p w14:paraId="282F8988" w14:textId="5A4E676C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-k</m:t>
                  </m:r>
                </m:e>
              </m:rad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σ</m:t>
              </m:r>
            </m:den>
          </m:f>
          <m:d>
            <m:d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dPr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+⌊(n-k)u⌋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fPr>
                <m:num>
                  <m:d>
                    <m:dPr>
                      <m:begChr m:val="⌊"/>
                      <m:endChr m:val="⌋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(n-k)u</m:t>
                      </m:r>
                    </m:e>
                  </m:d>
                </m:num>
                <m:den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-k</m:t>
                  </m:r>
                </m:den>
              </m:f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)</m:t>
              </m:r>
            </m:e>
          </m:d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u),</m:t>
          </m:r>
        </m:oMath>
      </m:oMathPara>
    </w:p>
    <w:p w14:paraId="42BBF0F6" w14:textId="75B60B67" w:rsidR="007F7707" w:rsidRPr="00A50335" w:rsidRDefault="00A50335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ere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2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u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s a Brownian bridge independent of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u)</m:t>
        </m:r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 arising from the increments of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W(s)</m:t>
        </m:r>
      </m:oMath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on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d>
          <m:dPr>
            <m:begChr m:val="["/>
            <m:sepChr m:val=","/>
            <m:endChr m:val="]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s</m:t>
            </m:r>
          </m:e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e>
        </m:d>
      </m:oMath>
      <w:r w:rsidR="007F7707"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Consequently,</w:t>
      </w:r>
    </w:p>
    <w:p w14:paraId="3F17DCF1" w14:textId="67E3B4DC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n-k)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σ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den>
          </m:f>
          <m:sSubSup>
            <m:sSub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V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,n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⌊ns⌋)</m:t>
          </m:r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nary>
            <m:naryPr>
              <m:limLoc m:val="subSup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0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sup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</m:t>
              </m:r>
            </m:e>
          </m:nary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B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u)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)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du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063FE5E3" w14:textId="77777777" w:rsid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i/>
          <w:iCs/>
          <w:color w:val="0F1115"/>
          <w:kern w:val="0"/>
          <w:sz w:val="24"/>
          <w14:ligatures w14:val="none"/>
        </w:rPr>
        <w:t>Step 3: Joint convergence and final ratio.</w:t>
      </w:r>
    </w:p>
    <w:p w14:paraId="1183DFA6" w14:textId="545C46FC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e processes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⋅)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nd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2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⋅)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re independent because they are built from increments of the original Brownian motion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W(⋅)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over the disjoint intervals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d>
          <m:dPr>
            <m:begChr m:val="["/>
            <m:sepChr m:val=","/>
            <m:endChr m:val="]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0</m:t>
            </m:r>
          </m:e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s</m:t>
            </m:r>
          </m:e>
        </m:d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nd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d>
          <m:dPr>
            <m:begChr m:val="["/>
            <m:sepChr m:val=","/>
            <m:endChr m:val="]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s</m:t>
            </m:r>
          </m:e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e>
        </m:d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Combining the results from Steps 1 and 2 via the continuous mapping theorem for the ratio, we have:</w:t>
      </w:r>
    </w:p>
    <w:p w14:paraId="0B278B78" w14:textId="55BD01A4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G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⌊ns⌋)=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kern w:val="0"/>
                      <w:sz w:val="24"/>
                      <w14:ligatures w14:val="none"/>
                    </w:rPr>
                    <m:t>Num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⌊ns⌋)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/</m:t>
              </m:r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n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1,n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(⌊ns⌋)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n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2,n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(⌊ns⌋)</m:t>
                  </m:r>
                </m:e>
              </m:rad>
            </m:den>
          </m:f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</m:t>
                  </m:r>
                </m:e>
              </m:phant>
            </m:lim>
          </m:limUpp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∣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B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s)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∣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s</m:t>
                  </m:r>
                  <m:nary>
                    <m:naryPr>
                      <m:limLoc m:val="subSup"/>
                      <m:grow m:val="1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1</m:t>
                      </m:r>
                    </m:sup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(</m:t>
                      </m:r>
                    </m:e>
                  </m:nary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1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(u)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u+(1-s)</m:t>
                  </m:r>
                  <m:nary>
                    <m:naryPr>
                      <m:limLoc m:val="subSup"/>
                      <m:grow m:val="1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1</m:t>
                      </m:r>
                    </m:sup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(</m:t>
                      </m:r>
                    </m:e>
                  </m:nary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(u)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du</m:t>
                  </m:r>
                </m:e>
              </m:rad>
            </m:den>
          </m:f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071E3BDC" w14:textId="738F8DBD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Noting that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s)=</m:t>
        </m:r>
        <m:rad>
          <m:radPr>
            <m:degHide m:val="1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radPr>
          <m:deg/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s(1-s)</m:t>
            </m:r>
          </m:e>
        </m:rad>
        <m:acc>
          <m:accPr>
            <m:chr m:val="̃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acc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</m:acc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s)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for some standard Brownian bridge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acc>
          <m:accPr>
            <m:chr m:val="̃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acc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B</m:t>
            </m:r>
          </m:e>
        </m:acc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s)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n distribution, and applying the continuous mapping theorem for the supremum over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s∈[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τ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,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τ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2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]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 we obtain the stated result in the main text (which presents an equivalent form of the limit).</w:t>
      </w:r>
    </w:p>
    <w:p w14:paraId="6670D400" w14:textId="77777777" w:rsid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lastRenderedPageBreak/>
        <w:t>Proof of Theorem 2.</w:t>
      </w:r>
    </w:p>
    <w:p w14:paraId="2DEB226B" w14:textId="61FB468B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Under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H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 there exists a true change-point at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=⌊nτ⌋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ith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0&lt;τ&lt;1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such that the parameter vector shifts from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ϑ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0</m:t>
            </m:r>
          </m:sub>
        </m:sSub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o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ϑ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0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+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Δ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Δ≠</m:t>
        </m:r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0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This induces a persistent shift in the mean of the (estimated) residuals. Specifically, there exists a constant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μ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≠</m:t>
        </m:r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0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(which depends on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Δ</m:t>
        </m:r>
      </m:oMath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nd the model) such that for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t&gt;</m:t>
        </m:r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*</m:t>
            </m:r>
          </m:sup>
        </m:sSup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E(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ε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t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)≈μ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</w:t>
      </w:r>
    </w:p>
    <w:p w14:paraId="43F2B1A9" w14:textId="77777777" w:rsid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i/>
          <w:iCs/>
          <w:color w:val="0F1115"/>
          <w:kern w:val="0"/>
          <w:sz w:val="24"/>
          <w14:ligatures w14:val="none"/>
        </w:rPr>
        <w:t>Step 1: Divergence of the numerator.</w:t>
      </w:r>
    </w:p>
    <w:p w14:paraId="30941EE4" w14:textId="190ED580" w:rsidR="007F7707" w:rsidRPr="00A50335" w:rsidRDefault="007F7707" w:rsidP="00A50335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Consider the numerator of</w:t>
      </w:r>
      <w:r w:rsidR="00A50335"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</m:t>
        </m:r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)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:</w:t>
      </w:r>
    </w:p>
    <w:p w14:paraId="3D71D743" w14:textId="1A3D7C65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宋体" w:hAnsi="Times New Roman" w:cs="Times New Roman"/>
                  <w:kern w:val="0"/>
                  <w:sz w:val="24"/>
                  <w14:ligatures w14:val="none"/>
                </w:rPr>
                <m:t>Num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)=∣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=∣</m:t>
          </m:r>
          <m:d>
            <m:dPr>
              <m:sepChr m:val="−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d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e>
            <m:e>
              <m:f>
                <m:f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n</m:t>
                  </m:r>
                </m:den>
              </m:f>
            </m:e>
          </m:d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+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535BF54A" w14:textId="77777777" w:rsidR="007F7707" w:rsidRPr="00A50335" w:rsidRDefault="007F7707" w:rsidP="00060FAD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Under the alternative, the second sum experiences a mean shift:</w:t>
      </w:r>
    </w:p>
    <w:p w14:paraId="09DDEA75" w14:textId="66892503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-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+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P</m:t>
                  </m:r>
                </m:e>
              </m:phant>
            </m:lim>
          </m:limUp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μ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</m:oMath>
      </m:oMathPara>
    </w:p>
    <w:p w14:paraId="2178446D" w14:textId="77777777" w:rsidR="007F7707" w:rsidRPr="00A50335" w:rsidRDefault="007F7707" w:rsidP="00060FAD">
      <w:pPr>
        <w:widowControl/>
        <w:shd w:val="clear" w:color="auto" w:fill="FFFFFF"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erefore,</w:t>
      </w:r>
    </w:p>
    <w:p w14:paraId="1DE5CCBC" w14:textId="77777777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+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t</m:t>
                  </m:r>
                </m:sub>
              </m:sSub>
            </m:e>
          </m:nary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P</m:t>
                  </m:r>
                </m:e>
              </m:phant>
            </m:lim>
          </m:limUp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1-τ)μ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w:br/>
          </m:r>
        </m:oMath>
      </m:oMathPara>
    </w:p>
    <w:p w14:paraId="13EC188C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Meanwhile, </w:t>
      </w:r>
      <m:oMath>
        <m:f>
          <m:f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k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*</m:t>
                </m:r>
              </m:sup>
            </m:sSup>
          </m:den>
        </m:f>
        <m:nary>
          <m:naryPr>
            <m:chr m:val="∑"/>
            <m:limLoc m:val="subSup"/>
            <m:grow m:val="1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t=1</m:t>
            </m:r>
          </m:sub>
          <m:sup>
            <m:sSup>
              <m:sSup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k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*</m:t>
                </m:r>
              </m:sup>
            </m:sSup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14:ligatures w14:val="none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t</m:t>
                </m:r>
              </m:sub>
            </m:sSub>
          </m:e>
        </m:nary>
        <m:limUpp>
          <m:limUp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limUp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→</m:t>
            </m:r>
          </m:e>
          <m:lim>
            <m:phant>
              <m:phant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phant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P</m:t>
                </m:r>
              </m:e>
            </m:phant>
          </m:lim>
        </m:limUpp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0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Substituting these probability limits yields:</w:t>
      </w:r>
    </w:p>
    <w:p w14:paraId="63767AF0" w14:textId="77777777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宋体" w:hAnsi="Times New Roman" w:cs="Times New Roman"/>
                  <w:kern w:val="0"/>
                  <w:sz w:val="24"/>
                  <w14:ligatures w14:val="none"/>
                </w:rPr>
                <m:t>Num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)</m:t>
          </m:r>
          <m:limUpp>
            <m:limUp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limUp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phant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P</m:t>
                  </m:r>
                </m:e>
              </m:phant>
            </m:lim>
          </m:limUpp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0-τ(1-τ)μ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=τ(1-τ)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μ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∣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&gt;0.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w:br/>
          </m:r>
        </m:oMath>
      </m:oMathPara>
    </w:p>
    <w:p w14:paraId="53573F59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ence, 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m:t>Nu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</m:t>
        </m:r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)=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O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p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n)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 diverging at rate 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n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</w:t>
      </w:r>
    </w:p>
    <w:p w14:paraId="55262454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i/>
          <w:iCs/>
          <w:color w:val="0F1115"/>
          <w:kern w:val="0"/>
          <w:sz w:val="24"/>
          <w14:ligatures w14:val="none"/>
        </w:rPr>
        <w:t>Step 2: Boundedness of the denominator.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The denominator is a self-normalizer based on centered residuals. Regardless of the mean shift, the centered second moments remain stochastically bounded. More formally,</w:t>
      </w:r>
    </w:p>
    <w:p w14:paraId="334C930B" w14:textId="77777777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V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,n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)=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1</m:t>
              </m:r>
            </m:sub>
            <m:sup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d>
                    <m:dPr>
                      <m:sepChr m:val="−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t</m:t>
                          </m:r>
                        </m:sub>
                      </m:sSub>
                    </m:e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k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*</m:t>
                              </m:r>
                            </m:sup>
                          </m:sSup>
                        </m:den>
                      </m:f>
                      <m:nary>
                        <m:naryPr>
                          <m:chr m:val="∑"/>
                          <m:limLoc m:val="undOvr"/>
                          <m:grow m:val="1"/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i=1</m:t>
                          </m:r>
                        </m:sub>
                        <m:sup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k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*</m:t>
                              </m:r>
                            </m:sup>
                          </m:sSup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14:ligatures w14:val="none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14:ligatures w14:val="none"/>
                                    </w:rPr>
                                    <m:t>ε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O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p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1),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w:br/>
          </m:r>
        </m:oMath>
        <m:oMath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V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,n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)=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t=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*</m:t>
                  </m:r>
                </m:sup>
              </m:s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+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pPr>
                <m:e>
                  <m:d>
                    <m:dPr>
                      <m:sepChr m:val="−"/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t</m:t>
                          </m:r>
                        </m:sub>
                      </m:sSub>
                    </m:e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n-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k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*</m:t>
                              </m:r>
                            </m:sup>
                          </m:sSup>
                        </m:den>
                      </m:f>
                      <m:nary>
                        <m:naryPr>
                          <m:chr m:val="∑"/>
                          <m:limLoc m:val="undOvr"/>
                          <m:grow m:val="1"/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i=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k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+1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14:ligatures w14:val="none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14:ligatures w14:val="none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14:ligatures w14:val="none"/>
                                    </w:rPr>
                                    <m:t>ε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14:ligatures w14:val="none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2</m:t>
                  </m:r>
                </m:sup>
              </m:sSup>
            </m:e>
          </m:nary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O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p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1)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.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w:br/>
          </m:r>
        </m:oMath>
      </m:oMathPara>
    </w:p>
    <w:p w14:paraId="1BB1CF63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erefore, the denominator </w:t>
      </w:r>
      <m:oMath>
        <m:rad>
          <m:radPr>
            <m:degHide m:val="1"/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radPr>
          <m:deg/>
          <m:e>
            <m:f>
              <m:f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n</m:t>
                </m:r>
              </m:den>
            </m:f>
            <m:sSubSup>
              <m:sSubSup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1,n</m:t>
                </m:r>
              </m:sub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2</m:t>
                </m:r>
              </m:sup>
            </m:sSub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(</m:t>
            </m:r>
            <m:sSup>
              <m:sSup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k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*</m:t>
                </m:r>
              </m:sup>
            </m:s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)+</m:t>
            </m:r>
            <m:f>
              <m:f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1</m:t>
                </m:r>
              </m:num>
              <m:den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n</m:t>
                </m:r>
              </m:den>
            </m:f>
            <m:sSubSup>
              <m:sSubSup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2,n</m:t>
                </m:r>
              </m:sub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2</m:t>
                </m:r>
              </m:sup>
            </m:sSub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(</m:t>
            </m:r>
            <m:sSup>
              <m:sSup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k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*</m:t>
                </m:r>
              </m:sup>
            </m:s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)</m:t>
            </m:r>
          </m:e>
        </m:rad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O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p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1)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</w:t>
      </w:r>
    </w:p>
    <w:p w14:paraId="0F6DB9E5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i/>
          <w:iCs/>
          <w:color w:val="0F1115"/>
          <w:kern w:val="0"/>
          <w:sz w:val="24"/>
          <w14:ligatures w14:val="none"/>
        </w:rPr>
        <w:t>Step 3: Consistency of the test.</w:t>
      </w: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ombining the results,</w:t>
      </w:r>
    </w:p>
    <w:p w14:paraId="7F81511E" w14:textId="77777777" w:rsidR="007F7707" w:rsidRPr="00A50335" w:rsidRDefault="00000000" w:rsidP="00A50335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G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n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(</m:t>
          </m:r>
          <m:sSup>
            <m:sSup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k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)=</m:t>
          </m:r>
          <m:f>
            <m:fPr>
              <m:ctrlP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O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n)</m:t>
              </m:r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O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宋体" w:hAnsi="Cambria Math" w:cs="Times New Roman"/>
                  <w:kern w:val="0"/>
                  <w:sz w:val="24"/>
                  <w14:ligatures w14:val="none"/>
                </w:rPr>
                <m:t>(1)</m:t>
              </m:r>
            </m:den>
          </m:f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→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∞</m:t>
          </m:r>
          <m:r>
            <m:rPr>
              <m:nor/>
            </m:rPr>
            <w:rPr>
              <w:rFonts w:ascii="Times New Roman" w:eastAsia="宋体" w:hAnsi="Times New Roman" w:cs="Times New Roman"/>
              <w:kern w:val="0"/>
              <w:sz w:val="24"/>
              <w14:ligatures w14:val="none"/>
            </w:rPr>
            <m:t xml:space="preserve">in probability, as </m:t>
          </m:r>
          <m: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n→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m:t>∞.</m:t>
          </m:r>
          <m:r>
            <m:rPr>
              <m:sty m:val="p"/>
            </m:rPr>
            <w:rPr>
              <w:rFonts w:ascii="Cambria Math" w:eastAsia="宋体" w:hAnsi="Cambria Math" w:cs="Times New Roman"/>
              <w:kern w:val="0"/>
              <w:sz w:val="24"/>
              <w14:ligatures w14:val="none"/>
            </w:rPr>
            <w:br/>
          </m:r>
        </m:oMath>
      </m:oMathPara>
    </w:p>
    <w:p w14:paraId="1F11DE51" w14:textId="77777777" w:rsidR="007F7707" w:rsidRPr="00A50335" w:rsidRDefault="007F7707" w:rsidP="00A50335">
      <w:pPr>
        <w:widowControl/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Since the test statistic 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≥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(</m:t>
        </m:r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k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)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 it follows that 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limUpp>
          <m:limUpp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limUpp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→</m:t>
            </m:r>
          </m:e>
          <m:lim>
            <m:phant>
              <m:phantPr>
                <m:ctrlP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</m:ctrlPr>
              </m:phant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14:ligatures w14:val="none"/>
                  </w:rPr>
                  <m:t>P</m:t>
                </m:r>
              </m:e>
            </m:phant>
          </m:lim>
        </m:limUpp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∞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 under 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H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1</m:t>
            </m:r>
          </m:sub>
        </m:sSub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. This guarantees that for any fixed critical value 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α</m:t>
            </m:r>
          </m:sub>
        </m:sSub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 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P(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14:ligatures w14:val="none"/>
              </w:rPr>
              <m:t>α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)→1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 as </w:t>
      </w:r>
      <m:oMath>
        <m:r>
          <w:rPr>
            <w:rFonts w:ascii="Cambria Math" w:eastAsia="宋体" w:hAnsi="Cambria Math" w:cs="Times New Roman"/>
            <w:kern w:val="0"/>
            <w:sz w:val="24"/>
            <w14:ligatures w14:val="none"/>
          </w:rPr>
          <m:t>n→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14:ligatures w14:val="none"/>
          </w:rPr>
          <m:t>∞</m:t>
        </m:r>
      </m:oMath>
      <w:r w:rsidRPr="00A50335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, establishing the consistency of the test. </w:t>
      </w:r>
      <w:r w:rsidRPr="00A50335">
        <w:rPr>
          <w:rFonts w:ascii="Cambria Math" w:eastAsia="宋体" w:hAnsi="Cambria Math" w:cs="Cambria Math"/>
          <w:color w:val="0F1115"/>
          <w:kern w:val="0"/>
          <w:sz w:val="24"/>
          <w14:ligatures w14:val="none"/>
        </w:rPr>
        <w:t>∎</w:t>
      </w:r>
    </w:p>
    <w:p w14:paraId="1CDBF88B" w14:textId="77777777" w:rsidR="0058281D" w:rsidRPr="00A50335" w:rsidRDefault="0058281D" w:rsidP="00A50335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58281D" w:rsidRPr="00A50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FE"/>
    <w:rsid w:val="00060FAD"/>
    <w:rsid w:val="0040403A"/>
    <w:rsid w:val="0058281D"/>
    <w:rsid w:val="007C6076"/>
    <w:rsid w:val="007F7707"/>
    <w:rsid w:val="00954730"/>
    <w:rsid w:val="00A50335"/>
    <w:rsid w:val="00B00E50"/>
    <w:rsid w:val="00D330C8"/>
    <w:rsid w:val="00DA07FE"/>
    <w:rsid w:val="00FD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6034"/>
  <w15:chartTrackingRefBased/>
  <w15:docId w15:val="{B67AC796-5BE4-40CE-8A6F-ED295E11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07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0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07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07F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07F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07F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07F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07F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07F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07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07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07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07F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07F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07F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07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07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07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07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0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07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07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07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07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07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07F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07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07F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07FE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7F7707"/>
  </w:style>
  <w:style w:type="paragraph" w:customStyle="1" w:styleId="msonormal0">
    <w:name w:val="msonormal"/>
    <w:basedOn w:val="a"/>
    <w:rsid w:val="007F770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ds-markdown-paragraph">
    <w:name w:val="ds-markdown-paragraph"/>
    <w:basedOn w:val="a"/>
    <w:rsid w:val="007F770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7F7707"/>
    <w:rPr>
      <w:b/>
      <w:bCs/>
    </w:rPr>
  </w:style>
  <w:style w:type="character" w:customStyle="1" w:styleId="katex">
    <w:name w:val="katex"/>
    <w:basedOn w:val="a0"/>
    <w:rsid w:val="007F7707"/>
  </w:style>
  <w:style w:type="character" w:customStyle="1" w:styleId="katex-mathml">
    <w:name w:val="katex-mathml"/>
    <w:basedOn w:val="a0"/>
    <w:rsid w:val="007F7707"/>
  </w:style>
  <w:style w:type="character" w:customStyle="1" w:styleId="katex-html">
    <w:name w:val="katex-html"/>
    <w:basedOn w:val="a0"/>
    <w:rsid w:val="007F7707"/>
  </w:style>
  <w:style w:type="character" w:customStyle="1" w:styleId="base">
    <w:name w:val="base"/>
    <w:basedOn w:val="a0"/>
    <w:rsid w:val="007F7707"/>
  </w:style>
  <w:style w:type="character" w:customStyle="1" w:styleId="strut">
    <w:name w:val="strut"/>
    <w:basedOn w:val="a0"/>
    <w:rsid w:val="007F7707"/>
  </w:style>
  <w:style w:type="character" w:customStyle="1" w:styleId="mord">
    <w:name w:val="mord"/>
    <w:basedOn w:val="a0"/>
    <w:rsid w:val="007F7707"/>
  </w:style>
  <w:style w:type="character" w:customStyle="1" w:styleId="msupsub">
    <w:name w:val="msupsub"/>
    <w:basedOn w:val="a0"/>
    <w:rsid w:val="007F7707"/>
  </w:style>
  <w:style w:type="character" w:customStyle="1" w:styleId="vlist-t">
    <w:name w:val="vlist-t"/>
    <w:basedOn w:val="a0"/>
    <w:rsid w:val="007F7707"/>
  </w:style>
  <w:style w:type="character" w:customStyle="1" w:styleId="vlist-r">
    <w:name w:val="vlist-r"/>
    <w:basedOn w:val="a0"/>
    <w:rsid w:val="007F7707"/>
  </w:style>
  <w:style w:type="character" w:customStyle="1" w:styleId="vlist">
    <w:name w:val="vlist"/>
    <w:basedOn w:val="a0"/>
    <w:rsid w:val="007F7707"/>
  </w:style>
  <w:style w:type="character" w:customStyle="1" w:styleId="pstrut">
    <w:name w:val="pstrut"/>
    <w:basedOn w:val="a0"/>
    <w:rsid w:val="007F7707"/>
  </w:style>
  <w:style w:type="character" w:customStyle="1" w:styleId="sizing">
    <w:name w:val="sizing"/>
    <w:basedOn w:val="a0"/>
    <w:rsid w:val="007F7707"/>
  </w:style>
  <w:style w:type="character" w:customStyle="1" w:styleId="vlist-s">
    <w:name w:val="vlist-s"/>
    <w:basedOn w:val="a0"/>
    <w:rsid w:val="007F7707"/>
  </w:style>
  <w:style w:type="character" w:customStyle="1" w:styleId="mspace">
    <w:name w:val="mspace"/>
    <w:basedOn w:val="a0"/>
    <w:rsid w:val="007F7707"/>
  </w:style>
  <w:style w:type="character" w:customStyle="1" w:styleId="mrel">
    <w:name w:val="mrel"/>
    <w:basedOn w:val="a0"/>
    <w:rsid w:val="007F7707"/>
  </w:style>
  <w:style w:type="character" w:customStyle="1" w:styleId="katex-display">
    <w:name w:val="katex-display"/>
    <w:basedOn w:val="a0"/>
    <w:rsid w:val="007F7707"/>
  </w:style>
  <w:style w:type="character" w:customStyle="1" w:styleId="mop">
    <w:name w:val="mop"/>
    <w:basedOn w:val="a0"/>
    <w:rsid w:val="007F7707"/>
  </w:style>
  <w:style w:type="character" w:customStyle="1" w:styleId="mopen">
    <w:name w:val="mopen"/>
    <w:basedOn w:val="a0"/>
    <w:rsid w:val="007F7707"/>
  </w:style>
  <w:style w:type="character" w:customStyle="1" w:styleId="mpunct">
    <w:name w:val="mpunct"/>
    <w:basedOn w:val="a0"/>
    <w:rsid w:val="007F7707"/>
  </w:style>
  <w:style w:type="character" w:customStyle="1" w:styleId="mclose">
    <w:name w:val="mclose"/>
    <w:basedOn w:val="a0"/>
    <w:rsid w:val="007F7707"/>
  </w:style>
  <w:style w:type="character" w:customStyle="1" w:styleId="svg-align">
    <w:name w:val="svg-align"/>
    <w:basedOn w:val="a0"/>
    <w:rsid w:val="007F7707"/>
  </w:style>
  <w:style w:type="character" w:customStyle="1" w:styleId="hide-tail">
    <w:name w:val="hide-tail"/>
    <w:basedOn w:val="a0"/>
    <w:rsid w:val="007F7707"/>
  </w:style>
  <w:style w:type="character" w:customStyle="1" w:styleId="mfrac">
    <w:name w:val="mfrac"/>
    <w:basedOn w:val="a0"/>
    <w:rsid w:val="007F7707"/>
  </w:style>
  <w:style w:type="character" w:customStyle="1" w:styleId="mbin">
    <w:name w:val="mbin"/>
    <w:basedOn w:val="a0"/>
    <w:rsid w:val="007F7707"/>
  </w:style>
  <w:style w:type="character" w:customStyle="1" w:styleId="minner">
    <w:name w:val="minner"/>
    <w:basedOn w:val="a0"/>
    <w:rsid w:val="007F7707"/>
  </w:style>
  <w:style w:type="character" w:customStyle="1" w:styleId="delimsizing">
    <w:name w:val="delimsizing"/>
    <w:basedOn w:val="a0"/>
    <w:rsid w:val="007F7707"/>
  </w:style>
  <w:style w:type="character" w:customStyle="1" w:styleId="frac-line">
    <w:name w:val="frac-line"/>
    <w:basedOn w:val="a0"/>
    <w:rsid w:val="007F7707"/>
  </w:style>
  <w:style w:type="character" w:styleId="af">
    <w:name w:val="Emphasis"/>
    <w:basedOn w:val="a0"/>
    <w:uiPriority w:val="20"/>
    <w:qFormat/>
    <w:rsid w:val="007F7707"/>
    <w:rPr>
      <w:i/>
      <w:iCs/>
    </w:rPr>
  </w:style>
  <w:style w:type="character" w:customStyle="1" w:styleId="accent-body">
    <w:name w:val="accent-body"/>
    <w:basedOn w:val="a0"/>
    <w:rsid w:val="007F7707"/>
  </w:style>
  <w:style w:type="character" w:customStyle="1" w:styleId="thinbox">
    <w:name w:val="thinbox"/>
    <w:basedOn w:val="a0"/>
    <w:rsid w:val="007F7707"/>
  </w:style>
  <w:style w:type="character" w:customStyle="1" w:styleId="rlap">
    <w:name w:val="rlap"/>
    <w:basedOn w:val="a0"/>
    <w:rsid w:val="007F7707"/>
  </w:style>
  <w:style w:type="character" w:customStyle="1" w:styleId="inner">
    <w:name w:val="inner"/>
    <w:basedOn w:val="a0"/>
    <w:rsid w:val="007F7707"/>
  </w:style>
  <w:style w:type="character" w:customStyle="1" w:styleId="fix">
    <w:name w:val="fix"/>
    <w:basedOn w:val="a0"/>
    <w:rsid w:val="007F7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妮妮 谢</dc:creator>
  <cp:keywords/>
  <dc:description/>
  <cp:lastModifiedBy>妮妮 谢</cp:lastModifiedBy>
  <cp:revision>4</cp:revision>
  <dcterms:created xsi:type="dcterms:W3CDTF">2025-12-12T02:29:00Z</dcterms:created>
  <dcterms:modified xsi:type="dcterms:W3CDTF">2025-12-12T02:52:00Z</dcterms:modified>
</cp:coreProperties>
</file>